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2022F" w14:textId="20A04A93" w:rsidR="003270B7" w:rsidRPr="0066738B" w:rsidRDefault="00AF161A" w:rsidP="003270B7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93326D">
        <w:rPr>
          <w:rFonts w:ascii="Times New Roman" w:hAnsi="Times New Roman" w:cs="Times New Roman" w:hint="cs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4E14904" wp14:editId="1438DA62">
            <wp:simplePos x="0" y="0"/>
            <wp:positionH relativeFrom="margin">
              <wp:posOffset>419735</wp:posOffset>
            </wp:positionH>
            <wp:positionV relativeFrom="margin">
              <wp:posOffset>198120</wp:posOffset>
            </wp:positionV>
            <wp:extent cx="9360535" cy="4592955"/>
            <wp:effectExtent l="0" t="0" r="0" b="4445"/>
            <wp:wrapSquare wrapText="bothSides"/>
            <wp:docPr id="957574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57467" name="Picture 9575746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9"/>
                    <a:stretch/>
                  </pic:blipFill>
                  <pic:spPr bwMode="auto">
                    <a:xfrm>
                      <a:off x="0" y="0"/>
                      <a:ext cx="9360535" cy="459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9BA8F8E" w14:textId="77777777" w:rsidR="003270B7" w:rsidRPr="0066738B" w:rsidRDefault="003270B7" w:rsidP="003270B7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2B629F5B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60284D55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760402A5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2D926629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3549306A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689275E8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14CBC771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1D75DC34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481EE853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3EB8E3F4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6CBE26CB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0838DC34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113CF3B5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3AB0521C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66A22707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67786AF7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20AC89BE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57E5AE64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7F2C835B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5A63BC50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00FFAA80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0EED30B2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789DA077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7CEB2865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288FDC88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154224F8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470B8321" w14:textId="77777777" w:rsidR="00E04766" w:rsidRDefault="00E04766" w:rsidP="003270B7">
      <w:pPr>
        <w:rPr>
          <w:rFonts w:ascii="Times New Roman" w:hAnsi="Times New Roman" w:cs="Times New Roman"/>
          <w:b/>
          <w:bCs/>
        </w:rPr>
      </w:pPr>
    </w:p>
    <w:p w14:paraId="45220331" w14:textId="25910221" w:rsidR="003270B7" w:rsidRPr="0066738B" w:rsidRDefault="003270B7" w:rsidP="003270B7">
      <w:pPr>
        <w:rPr>
          <w:rFonts w:ascii="Times New Roman" w:hAnsi="Times New Roman" w:cs="Times New Roman"/>
        </w:rPr>
      </w:pPr>
      <w:r w:rsidRPr="0093326D">
        <w:rPr>
          <w:rFonts w:ascii="Times New Roman" w:hAnsi="Times New Roman" w:cs="Times New Roman" w:hint="cs"/>
          <w:b/>
          <w:bCs/>
        </w:rPr>
        <w:t xml:space="preserve">Supplementary Figure </w:t>
      </w:r>
      <w:r w:rsidRPr="0093326D">
        <w:rPr>
          <w:rFonts w:ascii="Times New Roman" w:hAnsi="Times New Roman" w:cs="Times New Roman"/>
          <w:b/>
          <w:bCs/>
        </w:rPr>
        <w:t>2</w:t>
      </w:r>
      <w:r w:rsidRPr="0066738B">
        <w:rPr>
          <w:rFonts w:ascii="Times New Roman" w:hAnsi="Times New Roman" w:cs="Times New Roman" w:hint="cs"/>
        </w:rPr>
        <w:t xml:space="preserve">: Pairwise alignment of </w:t>
      </w:r>
      <w:r w:rsidRPr="00BB45C6">
        <w:rPr>
          <w:rFonts w:ascii="Times New Roman" w:hAnsi="Times New Roman" w:cs="Times New Roman" w:hint="cs"/>
          <w:i/>
          <w:iCs/>
        </w:rPr>
        <w:t>Cry1Ca4</w:t>
      </w:r>
      <w:r>
        <w:rPr>
          <w:rFonts w:ascii="Times New Roman" w:hAnsi="Times New Roman" w:cs="Times New Roman"/>
        </w:rPr>
        <w:t xml:space="preserve"> </w:t>
      </w:r>
      <w:r w:rsidR="00316306">
        <w:rPr>
          <w:rFonts w:ascii="Times New Roman" w:hAnsi="Times New Roman" w:cs="Times New Roman"/>
        </w:rPr>
        <w:t xml:space="preserve">(bottom) </w:t>
      </w:r>
      <w:r w:rsidR="00371D6E">
        <w:rPr>
          <w:rFonts w:ascii="Times New Roman" w:hAnsi="Times New Roman" w:cs="Times New Roman"/>
        </w:rPr>
        <w:t xml:space="preserve">and </w:t>
      </w:r>
      <w:r w:rsidRPr="00BB45C6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r</w:t>
      </w:r>
      <w:r w:rsidRPr="00BB45C6">
        <w:rPr>
          <w:rFonts w:ascii="Times New Roman" w:hAnsi="Times New Roman" w:cs="Times New Roman"/>
          <w:i/>
          <w:iCs/>
        </w:rPr>
        <w:t>y1C</w:t>
      </w:r>
      <w:r w:rsidRPr="00BB45C6">
        <w:rPr>
          <w:rFonts w:ascii="Times New Roman" w:hAnsi="Times New Roman" w:cs="Times New Roman"/>
          <w:i/>
          <w:iCs/>
          <w:vertAlign w:val="superscript"/>
        </w:rPr>
        <w:t>M</w:t>
      </w:r>
      <w:r w:rsidRPr="0066738B">
        <w:rPr>
          <w:rFonts w:ascii="Times New Roman" w:hAnsi="Times New Roman" w:cs="Times New Roman" w:hint="cs"/>
        </w:rPr>
        <w:t xml:space="preserve"> </w:t>
      </w:r>
      <w:r w:rsidR="00316306">
        <w:rPr>
          <w:rFonts w:ascii="Times New Roman" w:hAnsi="Times New Roman" w:cs="Times New Roman"/>
        </w:rPr>
        <w:t xml:space="preserve">(top) </w:t>
      </w:r>
      <w:r w:rsidRPr="0066738B">
        <w:rPr>
          <w:rFonts w:ascii="Times New Roman" w:hAnsi="Times New Roman" w:cs="Times New Roman" w:hint="cs"/>
        </w:rPr>
        <w:t xml:space="preserve">sequences. </w:t>
      </w:r>
      <w:r w:rsidR="00874012">
        <w:rPr>
          <w:rFonts w:ascii="Times New Roman" w:hAnsi="Times New Roman" w:cs="Times New Roman"/>
        </w:rPr>
        <w:t>Sequences that may function as s</w:t>
      </w:r>
      <w:r w:rsidRPr="0066738B">
        <w:rPr>
          <w:rFonts w:ascii="Times New Roman" w:hAnsi="Times New Roman" w:cs="Times New Roman" w:hint="cs"/>
        </w:rPr>
        <w:t xml:space="preserve">plice sites in </w:t>
      </w:r>
      <w:r w:rsidRPr="007B5A8F">
        <w:rPr>
          <w:rFonts w:ascii="Times New Roman" w:hAnsi="Times New Roman" w:cs="Times New Roman" w:hint="cs"/>
          <w:i/>
          <w:iCs/>
        </w:rPr>
        <w:t>Cry1</w:t>
      </w:r>
      <w:r w:rsidRPr="007B5A8F">
        <w:rPr>
          <w:rFonts w:ascii="Times New Roman" w:hAnsi="Times New Roman" w:cs="Times New Roman"/>
          <w:i/>
          <w:iCs/>
        </w:rPr>
        <w:t>C</w:t>
      </w:r>
      <w:r w:rsidRPr="0066738B">
        <w:rPr>
          <w:rFonts w:ascii="Times New Roman" w:hAnsi="Times New Roman" w:cs="Times New Roman" w:hint="cs"/>
        </w:rPr>
        <w:t xml:space="preserve"> are shown in </w:t>
      </w:r>
      <w:r>
        <w:rPr>
          <w:rFonts w:ascii="Times New Roman" w:hAnsi="Times New Roman" w:cs="Times New Roman"/>
        </w:rPr>
        <w:t>black</w:t>
      </w:r>
      <w:r w:rsidRPr="0066738B">
        <w:rPr>
          <w:rFonts w:ascii="Times New Roman" w:hAnsi="Times New Roman" w:cs="Times New Roman" w:hint="cs"/>
        </w:rPr>
        <w:t xml:space="preserve"> color and the instability motif is shown with blue color. </w:t>
      </w:r>
    </w:p>
    <w:sectPr w:rsidR="003270B7" w:rsidRPr="0066738B" w:rsidSect="003270B7">
      <w:footerReference w:type="even" r:id="rId7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9E9BE" w14:textId="77777777" w:rsidR="00874012" w:rsidRDefault="00874012">
      <w:r>
        <w:separator/>
      </w:r>
    </w:p>
  </w:endnote>
  <w:endnote w:type="continuationSeparator" w:id="0">
    <w:p w14:paraId="7513C7BE" w14:textId="77777777" w:rsidR="00874012" w:rsidRDefault="0087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1752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3BB18" w14:textId="77777777" w:rsidR="003270B7" w:rsidRDefault="003270B7" w:rsidP="00B2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D57D1" w14:textId="77777777" w:rsidR="003270B7" w:rsidRDefault="003270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3ED73" w14:textId="77777777" w:rsidR="00874012" w:rsidRDefault="00874012">
      <w:r>
        <w:separator/>
      </w:r>
    </w:p>
  </w:footnote>
  <w:footnote w:type="continuationSeparator" w:id="0">
    <w:p w14:paraId="34602CDF" w14:textId="77777777" w:rsidR="00874012" w:rsidRDefault="00874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B7"/>
    <w:rsid w:val="00000ADD"/>
    <w:rsid w:val="000D0F99"/>
    <w:rsid w:val="000D6CE5"/>
    <w:rsid w:val="00104A89"/>
    <w:rsid w:val="00142561"/>
    <w:rsid w:val="00170678"/>
    <w:rsid w:val="00175631"/>
    <w:rsid w:val="00227914"/>
    <w:rsid w:val="0025541C"/>
    <w:rsid w:val="00270112"/>
    <w:rsid w:val="002B345D"/>
    <w:rsid w:val="002B35ED"/>
    <w:rsid w:val="0030437E"/>
    <w:rsid w:val="00305304"/>
    <w:rsid w:val="00316306"/>
    <w:rsid w:val="003270B7"/>
    <w:rsid w:val="00371D6E"/>
    <w:rsid w:val="00381ABB"/>
    <w:rsid w:val="003B05BC"/>
    <w:rsid w:val="00492781"/>
    <w:rsid w:val="004F5CAA"/>
    <w:rsid w:val="00574D30"/>
    <w:rsid w:val="00586996"/>
    <w:rsid w:val="00605A6E"/>
    <w:rsid w:val="00620783"/>
    <w:rsid w:val="00790FB3"/>
    <w:rsid w:val="007B1866"/>
    <w:rsid w:val="00874012"/>
    <w:rsid w:val="00891CB9"/>
    <w:rsid w:val="00926C0B"/>
    <w:rsid w:val="009323D6"/>
    <w:rsid w:val="009C028D"/>
    <w:rsid w:val="009F1432"/>
    <w:rsid w:val="00A316C0"/>
    <w:rsid w:val="00A7056C"/>
    <w:rsid w:val="00AB2E14"/>
    <w:rsid w:val="00AC2825"/>
    <w:rsid w:val="00AD60B6"/>
    <w:rsid w:val="00AE5E74"/>
    <w:rsid w:val="00AF161A"/>
    <w:rsid w:val="00B0706B"/>
    <w:rsid w:val="00B8504D"/>
    <w:rsid w:val="00B922E2"/>
    <w:rsid w:val="00B92ED8"/>
    <w:rsid w:val="00C120EE"/>
    <w:rsid w:val="00C96277"/>
    <w:rsid w:val="00CB6449"/>
    <w:rsid w:val="00CF08C5"/>
    <w:rsid w:val="00D95B58"/>
    <w:rsid w:val="00DA32F2"/>
    <w:rsid w:val="00E04766"/>
    <w:rsid w:val="00E2153D"/>
    <w:rsid w:val="00E3280A"/>
    <w:rsid w:val="00F17F13"/>
    <w:rsid w:val="00F441E4"/>
    <w:rsid w:val="00FA4297"/>
    <w:rsid w:val="00FA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02620"/>
  <w15:chartTrackingRefBased/>
  <w15:docId w15:val="{EBFC83A4-2C77-2E45-A239-1713A604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70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0B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70B7"/>
  </w:style>
  <w:style w:type="paragraph" w:styleId="Header">
    <w:name w:val="header"/>
    <w:basedOn w:val="Normal"/>
    <w:link w:val="HeaderChar"/>
    <w:uiPriority w:val="99"/>
    <w:unhideWhenUsed/>
    <w:rsid w:val="00C962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2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golz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lz</dc:creator>
  <cp:keywords/>
  <dc:description/>
  <cp:lastModifiedBy>John Golz</cp:lastModifiedBy>
  <cp:revision>7</cp:revision>
  <dcterms:created xsi:type="dcterms:W3CDTF">2024-05-16T12:43:00Z</dcterms:created>
  <dcterms:modified xsi:type="dcterms:W3CDTF">2024-05-17T07:50:00Z</dcterms:modified>
</cp:coreProperties>
</file>